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B2CEC1" w14:textId="77777777" w:rsidR="00582BEA" w:rsidRDefault="00582BEA" w:rsidP="00582BEA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Additional file 6. </w:t>
      </w:r>
      <w:r>
        <w:rPr>
          <w:rFonts w:ascii="Arial" w:hAnsi="Arial" w:cs="Arial"/>
        </w:rPr>
        <w:t xml:space="preserve">Combinations of genes used for transient expression in </w:t>
      </w:r>
      <w:r>
        <w:rPr>
          <w:rFonts w:ascii="Arial" w:hAnsi="Arial" w:cs="Arial"/>
          <w:i/>
          <w:iCs/>
        </w:rPr>
        <w:t>N. benthamiana</w:t>
      </w:r>
      <w:r>
        <w:rPr>
          <w:rFonts w:ascii="Arial" w:hAnsi="Arial" w:cs="Arial"/>
        </w:rPr>
        <w:t xml:space="preserve">. Each gene was individually expressed as a </w:t>
      </w:r>
      <w:r>
        <w:rPr>
          <w:rFonts w:ascii="Arial" w:hAnsi="Arial" w:cs="Arial"/>
          <w:i/>
          <w:iCs/>
        </w:rPr>
        <w:t>35</w:t>
      </w:r>
      <w:proofErr w:type="gramStart"/>
      <w:r>
        <w:rPr>
          <w:rFonts w:ascii="Arial" w:hAnsi="Arial" w:cs="Arial"/>
          <w:i/>
          <w:iCs/>
        </w:rPr>
        <w:t>S</w:t>
      </w:r>
      <w:r>
        <w:rPr>
          <w:rFonts w:ascii="Arial" w:hAnsi="Arial" w:cs="Arial"/>
          <w:i/>
          <w:iCs/>
          <w:vertAlign w:val="subscript"/>
        </w:rPr>
        <w:t>pro</w:t>
      </w:r>
      <w:r>
        <w:rPr>
          <w:rFonts w:ascii="Arial" w:hAnsi="Arial" w:cs="Arial"/>
        </w:rPr>
        <w:t>:gene</w:t>
      </w:r>
      <w:proofErr w:type="gramEnd"/>
      <w:r>
        <w:rPr>
          <w:rFonts w:ascii="Arial" w:hAnsi="Arial" w:cs="Arial"/>
        </w:rPr>
        <w:t xml:space="preserve"> construct and genes were combined by mixing equal volumes of Agrobacterium cultures for infiltration.</w:t>
      </w:r>
    </w:p>
    <w:p w14:paraId="50B2BE45" w14:textId="77777777" w:rsidR="00582BEA" w:rsidRDefault="00582BEA" w:rsidP="00582BEA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</w:p>
    <w:tbl>
      <w:tblPr>
        <w:tblStyle w:val="TableGrid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6"/>
        <w:gridCol w:w="8037"/>
      </w:tblGrid>
      <w:tr w:rsidR="00582BEA" w14:paraId="426ACE20" w14:textId="77777777" w:rsidTr="00582BEA"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3A3627" w14:textId="77777777" w:rsidR="00582BEA" w:rsidRDefault="00582BE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mbination</w:t>
            </w:r>
          </w:p>
        </w:tc>
        <w:tc>
          <w:tcPr>
            <w:tcW w:w="80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3C753E" w14:textId="77777777" w:rsidR="00582BEA" w:rsidRDefault="00582BE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nstructs</w:t>
            </w:r>
          </w:p>
        </w:tc>
      </w:tr>
      <w:tr w:rsidR="00582BEA" w14:paraId="0B8AF69E" w14:textId="77777777" w:rsidTr="00582BEA"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726C2E" w14:textId="77777777" w:rsidR="00582BEA" w:rsidRDefault="00582B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BG</w:t>
            </w:r>
          </w:p>
        </w:tc>
        <w:tc>
          <w:tcPr>
            <w:tcW w:w="80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EACF049" w14:textId="77777777" w:rsidR="00582BEA" w:rsidRDefault="00582BE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16"/>
                <w:szCs w:val="16"/>
              </w:rPr>
              <w:t>CcFLS</w:t>
            </w:r>
            <w:proofErr w:type="spellEnd"/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+ CcCYP2 + CcMYB4 + CcUGT1 + CcUGT2 + CcAT1 + CcUGT3 + CcUGT4 + CcUGT5</w:t>
            </w:r>
          </w:p>
        </w:tc>
      </w:tr>
      <w:tr w:rsidR="00582BEA" w14:paraId="28685556" w14:textId="77777777" w:rsidTr="00582BEA">
        <w:tc>
          <w:tcPr>
            <w:tcW w:w="1456" w:type="dxa"/>
            <w:hideMark/>
          </w:tcPr>
          <w:p w14:paraId="6D23B38F" w14:textId="77777777" w:rsidR="00582BEA" w:rsidRDefault="00582B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BG+Cc4CL1</w:t>
            </w:r>
          </w:p>
        </w:tc>
        <w:tc>
          <w:tcPr>
            <w:tcW w:w="8037" w:type="dxa"/>
            <w:hideMark/>
          </w:tcPr>
          <w:p w14:paraId="0DAC5C94" w14:textId="77777777" w:rsidR="00582BEA" w:rsidRDefault="00582BE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16"/>
                <w:szCs w:val="16"/>
              </w:rPr>
              <w:t>CcFLS</w:t>
            </w:r>
            <w:proofErr w:type="spellEnd"/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+ CcCYP2 + CcMYB4 + CcUGT1 + CcUGT2 + CcAT1 + CcUGT3 + CcUGT4 + CcUGT5 + </w:t>
            </w: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Cc4CL1</w:t>
            </w:r>
          </w:p>
        </w:tc>
      </w:tr>
      <w:tr w:rsidR="00582BEA" w14:paraId="12DB03B7" w14:textId="77777777" w:rsidTr="00582BEA">
        <w:tc>
          <w:tcPr>
            <w:tcW w:w="1456" w:type="dxa"/>
            <w:hideMark/>
          </w:tcPr>
          <w:p w14:paraId="459E873A" w14:textId="77777777" w:rsidR="00582BEA" w:rsidRDefault="00582B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BG+Cc4CL2</w:t>
            </w:r>
          </w:p>
        </w:tc>
        <w:tc>
          <w:tcPr>
            <w:tcW w:w="8037" w:type="dxa"/>
            <w:hideMark/>
          </w:tcPr>
          <w:p w14:paraId="6DB6A4BE" w14:textId="77777777" w:rsidR="00582BEA" w:rsidRDefault="00582BE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16"/>
                <w:szCs w:val="16"/>
              </w:rPr>
              <w:t>CcFLS</w:t>
            </w:r>
            <w:proofErr w:type="spellEnd"/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+ CcCYP2 + CcMYB4 + CcUGT1 + CcUGT2 + CcAT1 + CcUGT3 + CcUGT4 + CcUGT5 + </w:t>
            </w: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Cc4CL2</w:t>
            </w:r>
          </w:p>
        </w:tc>
      </w:tr>
      <w:tr w:rsidR="00582BEA" w14:paraId="52BC0421" w14:textId="77777777" w:rsidTr="00582BEA">
        <w:tc>
          <w:tcPr>
            <w:tcW w:w="1456" w:type="dxa"/>
            <w:hideMark/>
          </w:tcPr>
          <w:p w14:paraId="772A2C2A" w14:textId="77777777" w:rsidR="00582BEA" w:rsidRDefault="00582B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BG+CcAAE1</w:t>
            </w:r>
          </w:p>
        </w:tc>
        <w:tc>
          <w:tcPr>
            <w:tcW w:w="8037" w:type="dxa"/>
            <w:hideMark/>
          </w:tcPr>
          <w:p w14:paraId="27ED394D" w14:textId="77777777" w:rsidR="00582BEA" w:rsidRDefault="00582BE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16"/>
                <w:szCs w:val="16"/>
              </w:rPr>
              <w:t>CcFLS</w:t>
            </w:r>
            <w:proofErr w:type="spellEnd"/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+ CcCYP2 + CcMYB4 + CcUGT1 + CcUGT2 + CcAT1 + CcUGT3 + CcUGT4 + CcUGT5 + </w:t>
            </w: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CcAAE1</w:t>
            </w:r>
          </w:p>
        </w:tc>
      </w:tr>
      <w:tr w:rsidR="00582BEA" w14:paraId="0C65BFB4" w14:textId="77777777" w:rsidTr="00582BEA">
        <w:tc>
          <w:tcPr>
            <w:tcW w:w="1456" w:type="dxa"/>
            <w:hideMark/>
          </w:tcPr>
          <w:p w14:paraId="11F758EE" w14:textId="77777777" w:rsidR="00582BEA" w:rsidRDefault="00582B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BG+CcAAE3</w:t>
            </w:r>
          </w:p>
        </w:tc>
        <w:tc>
          <w:tcPr>
            <w:tcW w:w="8037" w:type="dxa"/>
            <w:hideMark/>
          </w:tcPr>
          <w:p w14:paraId="591B6E5D" w14:textId="77777777" w:rsidR="00582BEA" w:rsidRDefault="00582BE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16"/>
                <w:szCs w:val="16"/>
              </w:rPr>
              <w:t>CcFLS</w:t>
            </w:r>
            <w:proofErr w:type="spellEnd"/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+ CcCYP2 + CcMYB4 + CcUGT1 + CcUGT2 + CcAT1 + CcUGT3 + CcUGT4 + CcUGT5 + </w:t>
            </w: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CcAAE3</w:t>
            </w:r>
          </w:p>
        </w:tc>
      </w:tr>
      <w:tr w:rsidR="00582BEA" w14:paraId="060B49EF" w14:textId="77777777" w:rsidTr="00582BEA">
        <w:tc>
          <w:tcPr>
            <w:tcW w:w="1456" w:type="dxa"/>
            <w:hideMark/>
          </w:tcPr>
          <w:p w14:paraId="36780EAB" w14:textId="77777777" w:rsidR="00582BEA" w:rsidRDefault="00582B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BG+CcAAE4</w:t>
            </w:r>
          </w:p>
        </w:tc>
        <w:tc>
          <w:tcPr>
            <w:tcW w:w="8037" w:type="dxa"/>
            <w:hideMark/>
          </w:tcPr>
          <w:p w14:paraId="36D78B64" w14:textId="77777777" w:rsidR="00582BEA" w:rsidRDefault="00582BE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16"/>
                <w:szCs w:val="16"/>
              </w:rPr>
              <w:t>CcFLS</w:t>
            </w:r>
            <w:proofErr w:type="spellEnd"/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+ CcCYP2 + CcMYB4 + CcUGT1 + CcUGT2 + CcAT1 + CcUGT3 + CcUGT4 + CcUGT5 + </w:t>
            </w: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CcAAE4</w:t>
            </w:r>
          </w:p>
        </w:tc>
      </w:tr>
      <w:tr w:rsidR="00582BEA" w14:paraId="16A97F1A" w14:textId="77777777" w:rsidTr="00582BEA">
        <w:tc>
          <w:tcPr>
            <w:tcW w:w="1456" w:type="dxa"/>
            <w:hideMark/>
          </w:tcPr>
          <w:p w14:paraId="7A1FF7B0" w14:textId="77777777" w:rsidR="00582BEA" w:rsidRDefault="00582B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BG+CcAAE5</w:t>
            </w:r>
          </w:p>
        </w:tc>
        <w:tc>
          <w:tcPr>
            <w:tcW w:w="8037" w:type="dxa"/>
            <w:hideMark/>
          </w:tcPr>
          <w:p w14:paraId="376E1F09" w14:textId="77777777" w:rsidR="00582BEA" w:rsidRDefault="00582BE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16"/>
                <w:szCs w:val="16"/>
              </w:rPr>
              <w:t>CcFLS</w:t>
            </w:r>
            <w:proofErr w:type="spellEnd"/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+ CcCYP2 + CcMYB4 + CcUGT1 + CcUGT2 + CcAT1 + CcUGT3 + CcUGT4 + CcUGT5 + </w:t>
            </w: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CcAAE5</w:t>
            </w:r>
          </w:p>
        </w:tc>
      </w:tr>
      <w:tr w:rsidR="00582BEA" w14:paraId="609C028D" w14:textId="77777777" w:rsidTr="00582BEA">
        <w:tc>
          <w:tcPr>
            <w:tcW w:w="1456" w:type="dxa"/>
            <w:hideMark/>
          </w:tcPr>
          <w:p w14:paraId="7F7DD252" w14:textId="77777777" w:rsidR="00582BEA" w:rsidRDefault="00582B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BG+CcAAE7</w:t>
            </w:r>
          </w:p>
        </w:tc>
        <w:tc>
          <w:tcPr>
            <w:tcW w:w="8037" w:type="dxa"/>
            <w:hideMark/>
          </w:tcPr>
          <w:p w14:paraId="18FA97BE" w14:textId="77777777" w:rsidR="00582BEA" w:rsidRDefault="00582BE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16"/>
                <w:szCs w:val="16"/>
              </w:rPr>
              <w:t>CcFLS</w:t>
            </w:r>
            <w:proofErr w:type="spellEnd"/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+ CcCYP2 + CcMYB4 + CcUGT1 + CcUGT2 + CcAT1 + CcUGT3 + CcUGT4 + CcUGT5 + </w:t>
            </w: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CcAAE7</w:t>
            </w:r>
          </w:p>
        </w:tc>
      </w:tr>
      <w:tr w:rsidR="00582BEA" w14:paraId="73E8B3B7" w14:textId="77777777" w:rsidTr="00582BEA">
        <w:tc>
          <w:tcPr>
            <w:tcW w:w="1456" w:type="dxa"/>
            <w:hideMark/>
          </w:tcPr>
          <w:p w14:paraId="5C1AD3B5" w14:textId="77777777" w:rsidR="00582BEA" w:rsidRDefault="00582BE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BG+CcAAE9</w:t>
            </w:r>
          </w:p>
        </w:tc>
        <w:tc>
          <w:tcPr>
            <w:tcW w:w="8037" w:type="dxa"/>
            <w:hideMark/>
          </w:tcPr>
          <w:p w14:paraId="0C38A398" w14:textId="77777777" w:rsidR="00582BEA" w:rsidRDefault="00582BE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16"/>
                <w:szCs w:val="16"/>
              </w:rPr>
              <w:t>CcFLS</w:t>
            </w:r>
            <w:proofErr w:type="spellEnd"/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+ CcCYP2 + CcMYB4 + CcUGT1 + CcUGT2 + CcAT1 + CcUGT3 + CcUGT4 + CcUGT5 + </w:t>
            </w: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CcAAE9</w:t>
            </w:r>
          </w:p>
        </w:tc>
      </w:tr>
    </w:tbl>
    <w:p w14:paraId="414367D8" w14:textId="77777777" w:rsidR="00582BEA" w:rsidRDefault="00582BEA" w:rsidP="00582BEA">
      <w:pPr>
        <w:rPr>
          <w:rFonts w:eastAsia="Batang"/>
          <w:sz w:val="24"/>
          <w:szCs w:val="24"/>
        </w:rPr>
      </w:pPr>
    </w:p>
    <w:p w14:paraId="6E41D046" w14:textId="20F648D6" w:rsidR="000A72FC" w:rsidRPr="00582BEA" w:rsidRDefault="000A72FC"/>
    <w:sectPr w:rsidR="000A72FC" w:rsidRPr="00582BE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CCE"/>
    <w:rsid w:val="00015D86"/>
    <w:rsid w:val="00085D5E"/>
    <w:rsid w:val="000A72FC"/>
    <w:rsid w:val="00164485"/>
    <w:rsid w:val="002B0CCE"/>
    <w:rsid w:val="00417D0A"/>
    <w:rsid w:val="00487AD9"/>
    <w:rsid w:val="00582BEA"/>
    <w:rsid w:val="008E1C60"/>
    <w:rsid w:val="00C6675E"/>
    <w:rsid w:val="00E34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D6953F"/>
  <w15:chartTrackingRefBased/>
  <w15:docId w15:val="{30B28A25-80BA-4293-82E2-2DD786422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0CCE"/>
    <w:pPr>
      <w:spacing w:after="0" w:line="240" w:lineRule="auto"/>
    </w:pPr>
    <w:rPr>
      <w:rFonts w:eastAsia="Batan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82B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582BEA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251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2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5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5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5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7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1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5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97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6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4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0</Words>
  <Characters>970</Characters>
  <Application>Microsoft Office Word</Application>
  <DocSecurity>0</DocSecurity>
  <Lines>8</Lines>
  <Paragraphs>2</Paragraphs>
  <ScaleCrop>false</ScaleCrop>
  <Company/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k</dc:creator>
  <cp:keywords/>
  <dc:description/>
  <cp:lastModifiedBy>Microsoft Office User</cp:lastModifiedBy>
  <cp:revision>4</cp:revision>
  <dcterms:created xsi:type="dcterms:W3CDTF">2021-08-28T19:01:00Z</dcterms:created>
  <dcterms:modified xsi:type="dcterms:W3CDTF">2021-09-15T02:24:00Z</dcterms:modified>
</cp:coreProperties>
</file>